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 w:before="0" w:after="280"/>
        <w:rPr/>
      </w:pPr>
      <w:r>
        <w:rPr>
          <w:b/>
        </w:rPr>
        <w:t>Table S2.</w:t>
      </w:r>
      <w:r>
        <w:rPr/>
        <w:t xml:space="preserve"> List of up-regulated and down-regulated genes in </w:t>
      </w:r>
      <w:r>
        <w:rPr>
          <w:rFonts w:cs="Times New Roman" w:ascii="Times New Roman" w:hAnsi="Times New Roman"/>
          <w:sz w:val="20"/>
          <w:szCs w:val="20"/>
        </w:rPr>
        <w:t>G9a-KD or SUV39H1-KD</w:t>
      </w:r>
    </w:p>
    <w:tbl>
      <w:tblPr>
        <w:tblW w:w="6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260"/>
        <w:gridCol w:w="1260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a-KD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V-KD *</w:t>
            </w:r>
          </w:p>
        </w:tc>
      </w:tr>
      <w:tr>
        <w:trPr/>
        <w:tc>
          <w:tcPr>
            <w:tcW w:w="6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p-regulated Genes in G9a-K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 SUV39H1-K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49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4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bookmarkStart w:id="0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SCIN</w:t>
            </w:r>
            <w:bookmarkEnd w:id="0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3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9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14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687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6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4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47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0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H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5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.8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2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.97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F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78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8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61</w:t>
            </w:r>
          </w:p>
        </w:tc>
      </w:tr>
      <w:tr>
        <w:trPr/>
        <w:tc>
          <w:tcPr>
            <w:tcW w:w="6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wn-regulated Genes in G9a-K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 SUV39H1-K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7434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3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55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.7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8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KI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498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8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2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21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.7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34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6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806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6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.5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X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5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6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2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J21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C34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23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8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V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5086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5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L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2685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3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784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224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19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, Signal intensities in each manipulated cell on the microarray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02:45:00Z</dcterms:created>
  <dc:creator>ﾅﾂﾒ</dc:creator>
  <dc:description/>
  <cp:keywords/>
  <dc:language>en-US</dc:language>
  <cp:lastModifiedBy>ﾅﾂﾒ</cp:lastModifiedBy>
  <dcterms:modified xsi:type="dcterms:W3CDTF">2008-02-23T07:29:00Z</dcterms:modified>
  <cp:revision>21</cp:revision>
  <dc:subject/>
  <dc:title>Supplementary Table 2</dc:title>
</cp:coreProperties>
</file>